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2 Allele frequencies</w:t>
      </w:r>
      <w:r>
        <w:rPr/>
        <w:t xml:space="preserve"> and statistic power of the SNPs. </w:t>
      </w:r>
    </w:p>
    <w:tbl>
      <w:tblPr>
        <w:tblW w:w="10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90"/>
        <w:gridCol w:w="990"/>
        <w:gridCol w:w="800"/>
        <w:gridCol w:w="941"/>
        <w:gridCol w:w="760"/>
        <w:gridCol w:w="762"/>
        <w:gridCol w:w="1321"/>
        <w:gridCol w:w="239"/>
        <w:gridCol w:w="1024"/>
        <w:gridCol w:w="921"/>
        <w:gridCol w:w="29"/>
      </w:tblGrid>
      <w:tr>
        <w:trPr/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8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equencies of allele 1 in HapMap and our samp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wer of our samples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lele 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lele 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U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B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PT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RI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gha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=1.2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=1.3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79994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17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79 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89 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038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1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0215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4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121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1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81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70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631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34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67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631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9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1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75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8204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82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01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6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5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7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71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2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8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71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89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2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01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2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11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359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3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45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918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8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0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40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4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68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75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414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9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63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9182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7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5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7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5222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9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08 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49985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92 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89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83 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2:24:00Z</dcterms:created>
  <dc:creator>Cheng Hu</dc:creator>
  <dc:description/>
  <dc:language>en-US</dc:language>
  <cp:lastModifiedBy>Cheng Hu</cp:lastModifiedBy>
  <dcterms:modified xsi:type="dcterms:W3CDTF">2011-01-04T12:25:00Z</dcterms:modified>
  <cp:revision>1</cp:revision>
  <dc:subject/>
  <dc:title/>
</cp:coreProperties>
</file>